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37CB5" w14:textId="3BBDB0B8" w:rsidR="00F612B5" w:rsidRDefault="00F612B5">
      <w:r w:rsidRPr="188239BC">
        <w:rPr>
          <w:b/>
          <w:bCs/>
        </w:rPr>
        <w:t xml:space="preserve">Additional File </w:t>
      </w:r>
      <w:r w:rsidR="5BE98C47" w:rsidRPr="188239BC">
        <w:rPr>
          <w:b/>
          <w:bCs/>
        </w:rPr>
        <w:t>4</w:t>
      </w:r>
      <w:r w:rsidRPr="188239BC">
        <w:rPr>
          <w:b/>
          <w:bCs/>
        </w:rPr>
        <w:t>:</w:t>
      </w:r>
      <w:r>
        <w:t xml:space="preserve"> </w:t>
      </w:r>
      <w:r w:rsidR="00921C32">
        <w:t xml:space="preserve">Differences in implementation requirements between studies </w:t>
      </w:r>
      <w:r w:rsidR="002C57F8">
        <w:t xml:space="preserve">focusing specifically on </w:t>
      </w:r>
      <w:r w:rsidR="00921C32">
        <w:t xml:space="preserve">dementia </w:t>
      </w:r>
      <w:r w:rsidR="004F5587">
        <w:t xml:space="preserve">vs. dementia </w:t>
      </w:r>
      <w:r w:rsidR="00921C32">
        <w:t>within a mixed population</w:t>
      </w:r>
    </w:p>
    <w:p w14:paraId="7731453A" w14:textId="77777777" w:rsidR="00DE0FA5" w:rsidRDefault="00DE0FA5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96"/>
        <w:gridCol w:w="3119"/>
        <w:gridCol w:w="2372"/>
        <w:gridCol w:w="2022"/>
      </w:tblGrid>
      <w:tr w:rsidR="00055D8B" w:rsidRPr="00F612B5" w14:paraId="7CF1C378" w14:textId="77777777" w:rsidTr="0033678A">
        <w:trPr>
          <w:trHeight w:val="300"/>
        </w:trPr>
        <w:tc>
          <w:tcPr>
            <w:tcW w:w="1696" w:type="dxa"/>
            <w:noWrap/>
            <w:hideMark/>
          </w:tcPr>
          <w:p w14:paraId="08804F83" w14:textId="77777777" w:rsidR="00F612B5" w:rsidRPr="00F612B5" w:rsidRDefault="00F612B5">
            <w:pPr>
              <w:rPr>
                <w:b/>
                <w:bCs/>
              </w:rPr>
            </w:pPr>
            <w:r w:rsidRPr="00F612B5">
              <w:rPr>
                <w:b/>
                <w:bCs/>
              </w:rPr>
              <w:t>CFIR Construct</w:t>
            </w:r>
          </w:p>
        </w:tc>
        <w:tc>
          <w:tcPr>
            <w:tcW w:w="3119" w:type="dxa"/>
            <w:hideMark/>
          </w:tcPr>
          <w:p w14:paraId="3D7716AD" w14:textId="60AD3AF7" w:rsidR="00F612B5" w:rsidRPr="00F612B5" w:rsidRDefault="00F612B5">
            <w:pPr>
              <w:rPr>
                <w:b/>
                <w:bCs/>
              </w:rPr>
            </w:pPr>
            <w:r w:rsidRPr="00F612B5">
              <w:rPr>
                <w:b/>
                <w:bCs/>
              </w:rPr>
              <w:t xml:space="preserve">CFIR Subconstruct </w:t>
            </w:r>
          </w:p>
        </w:tc>
        <w:tc>
          <w:tcPr>
            <w:tcW w:w="2372" w:type="dxa"/>
            <w:hideMark/>
          </w:tcPr>
          <w:p w14:paraId="1CADCCA2" w14:textId="76DA0931" w:rsidR="00F612B5" w:rsidRPr="00F612B5" w:rsidRDefault="003456AA" w:rsidP="00F612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of</w:t>
            </w:r>
            <w:proofErr w:type="gramEnd"/>
            <w:r>
              <w:rPr>
                <w:b/>
                <w:bCs/>
              </w:rPr>
              <w:t xml:space="preserve"> s</w:t>
            </w:r>
            <w:r w:rsidR="000227EB">
              <w:rPr>
                <w:b/>
                <w:bCs/>
              </w:rPr>
              <w:t>tudies</w:t>
            </w:r>
            <w:r w:rsidR="00055D8B">
              <w:rPr>
                <w:b/>
                <w:bCs/>
              </w:rPr>
              <w:t xml:space="preserve"> with a specific focus on requirements for people with dementia </w:t>
            </w:r>
            <w:r w:rsidR="005D63CC">
              <w:rPr>
                <w:b/>
                <w:bCs/>
              </w:rPr>
              <w:t xml:space="preserve"> </w:t>
            </w:r>
            <w:r w:rsidR="00F612B5" w:rsidRPr="00F612B5">
              <w:rPr>
                <w:b/>
                <w:bCs/>
              </w:rPr>
              <w:t>(n=11)</w:t>
            </w:r>
          </w:p>
        </w:tc>
        <w:tc>
          <w:tcPr>
            <w:tcW w:w="2022" w:type="dxa"/>
            <w:hideMark/>
          </w:tcPr>
          <w:p w14:paraId="529017E6" w14:textId="3F0102DC" w:rsidR="00F612B5" w:rsidRPr="00F612B5" w:rsidRDefault="003456AA" w:rsidP="00F612B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of</w:t>
            </w:r>
            <w:proofErr w:type="gramEnd"/>
            <w:r>
              <w:rPr>
                <w:b/>
                <w:bCs/>
              </w:rPr>
              <w:t xml:space="preserve"> s</w:t>
            </w:r>
            <w:r w:rsidR="00055D8B">
              <w:rPr>
                <w:b/>
                <w:bCs/>
              </w:rPr>
              <w:t>tudies</w:t>
            </w:r>
            <w:r w:rsidR="002D27B3">
              <w:rPr>
                <w:b/>
                <w:bCs/>
              </w:rPr>
              <w:t xml:space="preserve"> including dementia within a m</w:t>
            </w:r>
            <w:r w:rsidR="00F612B5" w:rsidRPr="00F612B5">
              <w:rPr>
                <w:b/>
                <w:bCs/>
              </w:rPr>
              <w:t>ixed population (n=18)</w:t>
            </w:r>
          </w:p>
        </w:tc>
      </w:tr>
      <w:tr w:rsidR="007020D2" w:rsidRPr="00F612B5" w14:paraId="18F0367A" w14:textId="77777777" w:rsidTr="0033678A">
        <w:trPr>
          <w:trHeight w:val="300"/>
        </w:trPr>
        <w:tc>
          <w:tcPr>
            <w:tcW w:w="1696" w:type="dxa"/>
            <w:vMerge w:val="restart"/>
          </w:tcPr>
          <w:p w14:paraId="033CEBE1" w14:textId="5E5C0464" w:rsidR="007020D2" w:rsidRPr="00F612B5" w:rsidRDefault="007020D2" w:rsidP="00CE3EA2">
            <w:pPr>
              <w:rPr>
                <w:b/>
                <w:bCs/>
              </w:rPr>
            </w:pPr>
            <w:r w:rsidRPr="00F612B5">
              <w:rPr>
                <w:b/>
                <w:bCs/>
              </w:rPr>
              <w:t xml:space="preserve">Intervention Characteristics </w:t>
            </w:r>
          </w:p>
        </w:tc>
        <w:tc>
          <w:tcPr>
            <w:tcW w:w="3119" w:type="dxa"/>
          </w:tcPr>
          <w:p w14:paraId="5331CCFC" w14:textId="0CD0BCE1" w:rsidR="007020D2" w:rsidRPr="00F612B5" w:rsidRDefault="0039441B">
            <w:r>
              <w:t xml:space="preserve">a) </w:t>
            </w:r>
            <w:r w:rsidR="007020D2">
              <w:t>Intervention source</w:t>
            </w:r>
          </w:p>
        </w:tc>
        <w:tc>
          <w:tcPr>
            <w:tcW w:w="2372" w:type="dxa"/>
          </w:tcPr>
          <w:p w14:paraId="3891CCDF" w14:textId="4594E7E8" w:rsidR="007020D2" w:rsidRPr="00F612B5" w:rsidRDefault="007020D2" w:rsidP="00F612B5">
            <w:r>
              <w:t>0%</w:t>
            </w:r>
          </w:p>
        </w:tc>
        <w:tc>
          <w:tcPr>
            <w:tcW w:w="2022" w:type="dxa"/>
          </w:tcPr>
          <w:p w14:paraId="4C6D5204" w14:textId="1BC04C74" w:rsidR="007020D2" w:rsidRPr="00F612B5" w:rsidRDefault="007020D2" w:rsidP="00F612B5">
            <w:r>
              <w:t>0%</w:t>
            </w:r>
          </w:p>
        </w:tc>
      </w:tr>
      <w:tr w:rsidR="007020D2" w:rsidRPr="00F612B5" w14:paraId="76F9DA18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61E4C887" w14:textId="398DCBE8" w:rsidR="007020D2" w:rsidRPr="00F612B5" w:rsidRDefault="007020D2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20EDDFA7" w14:textId="63DF4587" w:rsidR="007020D2" w:rsidRPr="00F612B5" w:rsidRDefault="0039441B">
            <w:r>
              <w:t xml:space="preserve">b) </w:t>
            </w:r>
            <w:r w:rsidR="007020D2" w:rsidRPr="00F612B5">
              <w:t>Evidence Strength &amp; Quality</w:t>
            </w:r>
          </w:p>
        </w:tc>
        <w:tc>
          <w:tcPr>
            <w:tcW w:w="2372" w:type="dxa"/>
            <w:hideMark/>
          </w:tcPr>
          <w:p w14:paraId="60A9BFC4" w14:textId="77777777" w:rsidR="007020D2" w:rsidRPr="00F612B5" w:rsidRDefault="007020D2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6B2EA196" w14:textId="77777777" w:rsidR="007020D2" w:rsidRPr="00F612B5" w:rsidRDefault="007020D2" w:rsidP="00F612B5">
            <w:r w:rsidRPr="00F612B5">
              <w:t>0%</w:t>
            </w:r>
          </w:p>
        </w:tc>
      </w:tr>
      <w:tr w:rsidR="007020D2" w:rsidRPr="00F612B5" w14:paraId="6F31D0B1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6A30CC6B" w14:textId="77777777" w:rsidR="007020D2" w:rsidRPr="00F612B5" w:rsidRDefault="007020D2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6D1F0EE4" w14:textId="08BE59A1" w:rsidR="007020D2" w:rsidRPr="00F612B5" w:rsidRDefault="0039441B">
            <w:r>
              <w:t xml:space="preserve">c) </w:t>
            </w:r>
            <w:r w:rsidR="007020D2" w:rsidRPr="00F612B5">
              <w:t>Relative Advantage</w:t>
            </w:r>
          </w:p>
        </w:tc>
        <w:tc>
          <w:tcPr>
            <w:tcW w:w="2372" w:type="dxa"/>
            <w:hideMark/>
          </w:tcPr>
          <w:p w14:paraId="5B8B41DA" w14:textId="77777777" w:rsidR="007020D2" w:rsidRPr="00F612B5" w:rsidRDefault="007020D2" w:rsidP="00F612B5">
            <w:r w:rsidRPr="00F612B5">
              <w:t>36%</w:t>
            </w:r>
          </w:p>
        </w:tc>
        <w:tc>
          <w:tcPr>
            <w:tcW w:w="2022" w:type="dxa"/>
            <w:hideMark/>
          </w:tcPr>
          <w:p w14:paraId="086A404F" w14:textId="77777777" w:rsidR="007020D2" w:rsidRPr="00F612B5" w:rsidRDefault="007020D2" w:rsidP="00F612B5">
            <w:r w:rsidRPr="00F612B5">
              <w:t>28%</w:t>
            </w:r>
          </w:p>
        </w:tc>
      </w:tr>
      <w:tr w:rsidR="007020D2" w:rsidRPr="00F612B5" w14:paraId="549039BA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652006C4" w14:textId="77777777" w:rsidR="007020D2" w:rsidRPr="00F612B5" w:rsidRDefault="007020D2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18B07FC5" w14:textId="51AB6A3E" w:rsidR="007020D2" w:rsidRPr="00F612B5" w:rsidRDefault="0039441B">
            <w:r>
              <w:t xml:space="preserve">d) </w:t>
            </w:r>
            <w:r w:rsidR="007020D2" w:rsidRPr="00F612B5">
              <w:t>Adaptability</w:t>
            </w:r>
          </w:p>
        </w:tc>
        <w:tc>
          <w:tcPr>
            <w:tcW w:w="2372" w:type="dxa"/>
            <w:hideMark/>
          </w:tcPr>
          <w:p w14:paraId="462277FE" w14:textId="77777777" w:rsidR="007020D2" w:rsidRPr="00F612B5" w:rsidRDefault="007020D2" w:rsidP="00F612B5">
            <w:r w:rsidRPr="00F612B5">
              <w:t>18%</w:t>
            </w:r>
          </w:p>
        </w:tc>
        <w:tc>
          <w:tcPr>
            <w:tcW w:w="2022" w:type="dxa"/>
            <w:hideMark/>
          </w:tcPr>
          <w:p w14:paraId="3362136E" w14:textId="77777777" w:rsidR="007020D2" w:rsidRPr="00F612B5" w:rsidRDefault="007020D2" w:rsidP="00F612B5">
            <w:r w:rsidRPr="00F612B5">
              <w:t>28%</w:t>
            </w:r>
          </w:p>
        </w:tc>
      </w:tr>
      <w:tr w:rsidR="007020D2" w:rsidRPr="00F612B5" w14:paraId="5B82F37F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3C037B73" w14:textId="77777777" w:rsidR="007020D2" w:rsidRPr="00F612B5" w:rsidRDefault="007020D2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6CA3AD50" w14:textId="714D3A0B" w:rsidR="007020D2" w:rsidRPr="00F612B5" w:rsidRDefault="0039441B">
            <w:r>
              <w:t xml:space="preserve">e) </w:t>
            </w:r>
            <w:r w:rsidR="007020D2" w:rsidRPr="00F612B5">
              <w:t>Trialability</w:t>
            </w:r>
          </w:p>
        </w:tc>
        <w:tc>
          <w:tcPr>
            <w:tcW w:w="2372" w:type="dxa"/>
            <w:hideMark/>
          </w:tcPr>
          <w:p w14:paraId="5E3CBB4A" w14:textId="77777777" w:rsidR="007020D2" w:rsidRPr="00F612B5" w:rsidRDefault="007020D2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5AE9EF02" w14:textId="77777777" w:rsidR="007020D2" w:rsidRPr="00F612B5" w:rsidRDefault="007020D2" w:rsidP="00F612B5">
            <w:r w:rsidRPr="00F612B5">
              <w:t>0%</w:t>
            </w:r>
          </w:p>
        </w:tc>
      </w:tr>
      <w:tr w:rsidR="007020D2" w:rsidRPr="00F612B5" w14:paraId="4E1650D2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49C42BD3" w14:textId="77777777" w:rsidR="007020D2" w:rsidRPr="00F612B5" w:rsidRDefault="007020D2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05D20B95" w14:textId="2BB3D0DF" w:rsidR="007020D2" w:rsidRPr="00F612B5" w:rsidRDefault="0039441B">
            <w:r>
              <w:t xml:space="preserve">f) </w:t>
            </w:r>
            <w:r w:rsidR="007020D2" w:rsidRPr="00F612B5">
              <w:t>Complexity</w:t>
            </w:r>
          </w:p>
        </w:tc>
        <w:tc>
          <w:tcPr>
            <w:tcW w:w="2372" w:type="dxa"/>
            <w:hideMark/>
          </w:tcPr>
          <w:p w14:paraId="66130302" w14:textId="77777777" w:rsidR="007020D2" w:rsidRPr="00F612B5" w:rsidRDefault="007020D2" w:rsidP="00F612B5">
            <w:r w:rsidRPr="00F612B5">
              <w:t>45%</w:t>
            </w:r>
          </w:p>
        </w:tc>
        <w:tc>
          <w:tcPr>
            <w:tcW w:w="2022" w:type="dxa"/>
            <w:hideMark/>
          </w:tcPr>
          <w:p w14:paraId="02674031" w14:textId="77777777" w:rsidR="007020D2" w:rsidRPr="00F612B5" w:rsidRDefault="007020D2" w:rsidP="00F612B5">
            <w:r w:rsidRPr="00F612B5">
              <w:t>50%</w:t>
            </w:r>
          </w:p>
        </w:tc>
      </w:tr>
      <w:tr w:rsidR="007020D2" w:rsidRPr="00F612B5" w14:paraId="1A9D4F10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49276AE6" w14:textId="77777777" w:rsidR="007020D2" w:rsidRPr="00F612B5" w:rsidRDefault="007020D2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083CC589" w14:textId="47CAA510" w:rsidR="007020D2" w:rsidRPr="00F612B5" w:rsidRDefault="0039441B">
            <w:r>
              <w:t xml:space="preserve">g) </w:t>
            </w:r>
            <w:r w:rsidR="007020D2" w:rsidRPr="00F612B5">
              <w:t>Design Quality &amp; Packaging</w:t>
            </w:r>
          </w:p>
        </w:tc>
        <w:tc>
          <w:tcPr>
            <w:tcW w:w="2372" w:type="dxa"/>
            <w:hideMark/>
          </w:tcPr>
          <w:p w14:paraId="1E72D34A" w14:textId="77777777" w:rsidR="007020D2" w:rsidRPr="00F612B5" w:rsidRDefault="007020D2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36209267" w14:textId="77777777" w:rsidR="007020D2" w:rsidRPr="00F612B5" w:rsidRDefault="007020D2" w:rsidP="00F612B5">
            <w:r w:rsidRPr="00F612B5">
              <w:t>0%</w:t>
            </w:r>
          </w:p>
        </w:tc>
      </w:tr>
      <w:tr w:rsidR="007020D2" w:rsidRPr="00F612B5" w14:paraId="0CA3DE59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1FEEE3E5" w14:textId="77777777" w:rsidR="007020D2" w:rsidRPr="00F612B5" w:rsidRDefault="007020D2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2AA97BD2" w14:textId="5FFBA11A" w:rsidR="007020D2" w:rsidRPr="00F612B5" w:rsidRDefault="0039441B">
            <w:r>
              <w:t xml:space="preserve">h) </w:t>
            </w:r>
            <w:r w:rsidR="007020D2" w:rsidRPr="00F612B5">
              <w:t>Cost</w:t>
            </w:r>
          </w:p>
        </w:tc>
        <w:tc>
          <w:tcPr>
            <w:tcW w:w="2372" w:type="dxa"/>
            <w:hideMark/>
          </w:tcPr>
          <w:p w14:paraId="42FFE089" w14:textId="77777777" w:rsidR="007020D2" w:rsidRPr="00F612B5" w:rsidRDefault="007020D2" w:rsidP="00F612B5">
            <w:r w:rsidRPr="00F612B5">
              <w:t>36%</w:t>
            </w:r>
          </w:p>
        </w:tc>
        <w:tc>
          <w:tcPr>
            <w:tcW w:w="2022" w:type="dxa"/>
            <w:hideMark/>
          </w:tcPr>
          <w:p w14:paraId="6D55B8EA" w14:textId="77777777" w:rsidR="007020D2" w:rsidRPr="00F612B5" w:rsidRDefault="007020D2" w:rsidP="00F612B5">
            <w:r w:rsidRPr="00F612B5">
              <w:t>11%</w:t>
            </w:r>
          </w:p>
        </w:tc>
      </w:tr>
      <w:tr w:rsidR="00055D8B" w:rsidRPr="00F612B5" w14:paraId="34684D4D" w14:textId="77777777" w:rsidTr="0033678A">
        <w:trPr>
          <w:trHeight w:val="300"/>
        </w:trPr>
        <w:tc>
          <w:tcPr>
            <w:tcW w:w="1696" w:type="dxa"/>
            <w:vMerge w:val="restart"/>
            <w:hideMark/>
          </w:tcPr>
          <w:p w14:paraId="0595C132" w14:textId="77777777" w:rsidR="00F612B5" w:rsidRPr="00F612B5" w:rsidRDefault="00F612B5">
            <w:pPr>
              <w:rPr>
                <w:b/>
                <w:bCs/>
              </w:rPr>
            </w:pPr>
            <w:r w:rsidRPr="00F612B5">
              <w:rPr>
                <w:b/>
                <w:bCs/>
              </w:rPr>
              <w:t>Patient Needs</w:t>
            </w:r>
          </w:p>
        </w:tc>
        <w:tc>
          <w:tcPr>
            <w:tcW w:w="3119" w:type="dxa"/>
            <w:hideMark/>
          </w:tcPr>
          <w:p w14:paraId="5D214BDE" w14:textId="53CDA3D4" w:rsidR="00F612B5" w:rsidRPr="00F612B5" w:rsidRDefault="002D4B40">
            <w:r>
              <w:t xml:space="preserve">a) </w:t>
            </w:r>
            <w:r w:rsidR="00F612B5" w:rsidRPr="00F612B5">
              <w:t>Clinical Benefit</w:t>
            </w:r>
            <w:r>
              <w:t>*</w:t>
            </w:r>
          </w:p>
        </w:tc>
        <w:tc>
          <w:tcPr>
            <w:tcW w:w="2372" w:type="dxa"/>
            <w:hideMark/>
          </w:tcPr>
          <w:p w14:paraId="61686009" w14:textId="77777777" w:rsidR="00F612B5" w:rsidRPr="00F612B5" w:rsidRDefault="00F612B5" w:rsidP="00F612B5">
            <w:r w:rsidRPr="00F612B5">
              <w:t>27%</w:t>
            </w:r>
          </w:p>
        </w:tc>
        <w:tc>
          <w:tcPr>
            <w:tcW w:w="2022" w:type="dxa"/>
            <w:hideMark/>
          </w:tcPr>
          <w:p w14:paraId="7C3911AE" w14:textId="77777777" w:rsidR="00F612B5" w:rsidRPr="00F612B5" w:rsidRDefault="00F612B5" w:rsidP="00F612B5">
            <w:r w:rsidRPr="00F612B5">
              <w:t>39%</w:t>
            </w:r>
          </w:p>
        </w:tc>
      </w:tr>
      <w:tr w:rsidR="00055D8B" w:rsidRPr="00F612B5" w14:paraId="4E8F3A6A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206A5E03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2BA5672B" w14:textId="1312D9AE" w:rsidR="00F612B5" w:rsidRPr="00F612B5" w:rsidRDefault="002D4B40">
            <w:r>
              <w:t xml:space="preserve">b) </w:t>
            </w:r>
            <w:r w:rsidR="00F612B5">
              <w:t>P</w:t>
            </w:r>
            <w:r w:rsidR="3FD7EE50">
              <w:t>erson-c</w:t>
            </w:r>
            <w:r w:rsidR="00F612B5">
              <w:t>entered Care</w:t>
            </w:r>
            <w:r>
              <w:t>*</w:t>
            </w:r>
          </w:p>
        </w:tc>
        <w:tc>
          <w:tcPr>
            <w:tcW w:w="2372" w:type="dxa"/>
            <w:hideMark/>
          </w:tcPr>
          <w:p w14:paraId="03739A71" w14:textId="77777777" w:rsidR="00F612B5" w:rsidRPr="00F612B5" w:rsidRDefault="00F612B5" w:rsidP="00F612B5">
            <w:r w:rsidRPr="00F612B5">
              <w:t>9%</w:t>
            </w:r>
          </w:p>
        </w:tc>
        <w:tc>
          <w:tcPr>
            <w:tcW w:w="2022" w:type="dxa"/>
            <w:hideMark/>
          </w:tcPr>
          <w:p w14:paraId="04F88EE9" w14:textId="77777777" w:rsidR="00F612B5" w:rsidRPr="00F612B5" w:rsidRDefault="00F612B5" w:rsidP="00F612B5">
            <w:r w:rsidRPr="00F612B5">
              <w:t>17%</w:t>
            </w:r>
          </w:p>
        </w:tc>
      </w:tr>
      <w:tr w:rsidR="00055D8B" w:rsidRPr="00F612B5" w14:paraId="4FD5EDD8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67C0D011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6AFB1B07" w14:textId="55359DA2" w:rsidR="00F612B5" w:rsidRPr="00F612B5" w:rsidRDefault="002D4B40">
            <w:r>
              <w:t xml:space="preserve">c) </w:t>
            </w:r>
            <w:r w:rsidR="00F612B5" w:rsidRPr="00F612B5">
              <w:t>Resident Experience</w:t>
            </w:r>
            <w:r>
              <w:t>*</w:t>
            </w:r>
          </w:p>
        </w:tc>
        <w:tc>
          <w:tcPr>
            <w:tcW w:w="2372" w:type="dxa"/>
            <w:hideMark/>
          </w:tcPr>
          <w:p w14:paraId="3E48C93D" w14:textId="77777777" w:rsidR="00F612B5" w:rsidRPr="00F612B5" w:rsidRDefault="00F612B5" w:rsidP="00F612B5">
            <w:r w:rsidRPr="00F612B5">
              <w:t>18%</w:t>
            </w:r>
          </w:p>
        </w:tc>
        <w:tc>
          <w:tcPr>
            <w:tcW w:w="2022" w:type="dxa"/>
            <w:hideMark/>
          </w:tcPr>
          <w:p w14:paraId="095D0001" w14:textId="77777777" w:rsidR="00F612B5" w:rsidRPr="00F612B5" w:rsidRDefault="00F612B5" w:rsidP="00F612B5">
            <w:r w:rsidRPr="00F612B5">
              <w:t>22%</w:t>
            </w:r>
          </w:p>
        </w:tc>
      </w:tr>
      <w:tr w:rsidR="00055D8B" w:rsidRPr="00F612B5" w14:paraId="7C1A4D10" w14:textId="77777777" w:rsidTr="0033678A">
        <w:trPr>
          <w:trHeight w:val="300"/>
        </w:trPr>
        <w:tc>
          <w:tcPr>
            <w:tcW w:w="1696" w:type="dxa"/>
            <w:vMerge w:val="restart"/>
            <w:noWrap/>
            <w:hideMark/>
          </w:tcPr>
          <w:p w14:paraId="5D125C3F" w14:textId="77777777" w:rsidR="00F612B5" w:rsidRPr="00F612B5" w:rsidRDefault="00F612B5">
            <w:pPr>
              <w:rPr>
                <w:b/>
                <w:bCs/>
              </w:rPr>
            </w:pPr>
            <w:r w:rsidRPr="00F612B5">
              <w:rPr>
                <w:b/>
                <w:bCs/>
              </w:rPr>
              <w:t>Outer Setting</w:t>
            </w:r>
          </w:p>
        </w:tc>
        <w:tc>
          <w:tcPr>
            <w:tcW w:w="3119" w:type="dxa"/>
            <w:hideMark/>
          </w:tcPr>
          <w:p w14:paraId="2469C27E" w14:textId="57322C33" w:rsidR="00F612B5" w:rsidRPr="00F612B5" w:rsidRDefault="009C7977">
            <w:r>
              <w:t xml:space="preserve">a) </w:t>
            </w:r>
            <w:r w:rsidR="00F612B5" w:rsidRPr="00F612B5">
              <w:t>Cosmopolitanism</w:t>
            </w:r>
          </w:p>
        </w:tc>
        <w:tc>
          <w:tcPr>
            <w:tcW w:w="2372" w:type="dxa"/>
            <w:hideMark/>
          </w:tcPr>
          <w:p w14:paraId="08571AF1" w14:textId="77777777" w:rsidR="00F612B5" w:rsidRPr="00F612B5" w:rsidRDefault="00F612B5" w:rsidP="00F612B5">
            <w:r w:rsidRPr="00F612B5">
              <w:t>9%</w:t>
            </w:r>
          </w:p>
        </w:tc>
        <w:tc>
          <w:tcPr>
            <w:tcW w:w="2022" w:type="dxa"/>
            <w:hideMark/>
          </w:tcPr>
          <w:p w14:paraId="10B147C0" w14:textId="77777777" w:rsidR="00F612B5" w:rsidRPr="00F612B5" w:rsidRDefault="00F612B5" w:rsidP="00F612B5">
            <w:r w:rsidRPr="00F612B5">
              <w:t>6%</w:t>
            </w:r>
          </w:p>
        </w:tc>
      </w:tr>
      <w:tr w:rsidR="00055D8B" w:rsidRPr="00F612B5" w14:paraId="04568DAA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180B677C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088DBF84" w14:textId="7ADA3C35" w:rsidR="00F612B5" w:rsidRPr="00F612B5" w:rsidRDefault="009C7977">
            <w:r>
              <w:t xml:space="preserve">b) </w:t>
            </w:r>
            <w:r w:rsidR="00F612B5" w:rsidRPr="00F612B5">
              <w:t>Peer Pressure</w:t>
            </w:r>
          </w:p>
        </w:tc>
        <w:tc>
          <w:tcPr>
            <w:tcW w:w="2372" w:type="dxa"/>
            <w:hideMark/>
          </w:tcPr>
          <w:p w14:paraId="40F8D8A9" w14:textId="77777777" w:rsidR="00F612B5" w:rsidRPr="00F612B5" w:rsidRDefault="00F612B5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259C9D98" w14:textId="77777777" w:rsidR="00F612B5" w:rsidRPr="00F612B5" w:rsidRDefault="00F612B5" w:rsidP="00F612B5">
            <w:r w:rsidRPr="00F612B5">
              <w:t>0%</w:t>
            </w:r>
          </w:p>
        </w:tc>
      </w:tr>
      <w:tr w:rsidR="00055D8B" w:rsidRPr="00F612B5" w14:paraId="3C475B5A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07856424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235F6118" w14:textId="6C1A5D14" w:rsidR="00F612B5" w:rsidRPr="00F612B5" w:rsidRDefault="009C7977">
            <w:r>
              <w:t xml:space="preserve">c) </w:t>
            </w:r>
            <w:r w:rsidR="00F612B5" w:rsidRPr="00F612B5">
              <w:t>External Policy &amp; Incentives</w:t>
            </w:r>
          </w:p>
        </w:tc>
        <w:tc>
          <w:tcPr>
            <w:tcW w:w="2372" w:type="dxa"/>
            <w:hideMark/>
          </w:tcPr>
          <w:p w14:paraId="1D1C890C" w14:textId="77777777" w:rsidR="00F612B5" w:rsidRPr="00F612B5" w:rsidRDefault="00F612B5" w:rsidP="00F612B5">
            <w:r w:rsidRPr="00F612B5">
              <w:t>36%</w:t>
            </w:r>
          </w:p>
        </w:tc>
        <w:tc>
          <w:tcPr>
            <w:tcW w:w="2022" w:type="dxa"/>
            <w:hideMark/>
          </w:tcPr>
          <w:p w14:paraId="6AC25518" w14:textId="77777777" w:rsidR="00F612B5" w:rsidRPr="00F612B5" w:rsidRDefault="00F612B5" w:rsidP="00F612B5">
            <w:r w:rsidRPr="00F612B5">
              <w:t>6%</w:t>
            </w:r>
          </w:p>
        </w:tc>
      </w:tr>
      <w:tr w:rsidR="00055D8B" w:rsidRPr="00F612B5" w14:paraId="107E82AA" w14:textId="77777777" w:rsidTr="0033678A">
        <w:trPr>
          <w:trHeight w:val="300"/>
        </w:trPr>
        <w:tc>
          <w:tcPr>
            <w:tcW w:w="1696" w:type="dxa"/>
            <w:vMerge w:val="restart"/>
            <w:hideMark/>
          </w:tcPr>
          <w:p w14:paraId="1888592D" w14:textId="77777777" w:rsidR="00F612B5" w:rsidRPr="00F612B5" w:rsidRDefault="00F612B5">
            <w:pPr>
              <w:rPr>
                <w:b/>
                <w:bCs/>
              </w:rPr>
            </w:pPr>
            <w:r w:rsidRPr="00F612B5">
              <w:rPr>
                <w:b/>
                <w:bCs/>
              </w:rPr>
              <w:t>Inner Setting</w:t>
            </w:r>
          </w:p>
        </w:tc>
        <w:tc>
          <w:tcPr>
            <w:tcW w:w="3119" w:type="dxa"/>
            <w:hideMark/>
          </w:tcPr>
          <w:p w14:paraId="41D1BFC8" w14:textId="3C916253" w:rsidR="00F612B5" w:rsidRPr="00F612B5" w:rsidRDefault="000A4117">
            <w:r>
              <w:t xml:space="preserve">a) </w:t>
            </w:r>
            <w:r w:rsidR="00F612B5" w:rsidRPr="00F612B5">
              <w:t>Structural Characteristics</w:t>
            </w:r>
          </w:p>
        </w:tc>
        <w:tc>
          <w:tcPr>
            <w:tcW w:w="2372" w:type="dxa"/>
            <w:hideMark/>
          </w:tcPr>
          <w:p w14:paraId="26B72A7C" w14:textId="77777777" w:rsidR="00F612B5" w:rsidRPr="00F612B5" w:rsidRDefault="00F612B5" w:rsidP="00F612B5">
            <w:r w:rsidRPr="00F612B5">
              <w:t>9%</w:t>
            </w:r>
          </w:p>
        </w:tc>
        <w:tc>
          <w:tcPr>
            <w:tcW w:w="2022" w:type="dxa"/>
            <w:hideMark/>
          </w:tcPr>
          <w:p w14:paraId="5BE58DD1" w14:textId="77777777" w:rsidR="00F612B5" w:rsidRPr="00F612B5" w:rsidRDefault="00F612B5" w:rsidP="00F612B5">
            <w:r w:rsidRPr="00F612B5">
              <w:t>17%</w:t>
            </w:r>
          </w:p>
        </w:tc>
      </w:tr>
      <w:tr w:rsidR="00055D8B" w:rsidRPr="00F612B5" w14:paraId="0CFC5600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60677146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7B716923" w14:textId="3075DB87" w:rsidR="00F612B5" w:rsidRPr="00F612B5" w:rsidRDefault="000A4117">
            <w:r>
              <w:t xml:space="preserve">b) </w:t>
            </w:r>
            <w:r w:rsidR="00F612B5" w:rsidRPr="00F612B5">
              <w:t>Networks &amp; Communications</w:t>
            </w:r>
          </w:p>
        </w:tc>
        <w:tc>
          <w:tcPr>
            <w:tcW w:w="2372" w:type="dxa"/>
            <w:hideMark/>
          </w:tcPr>
          <w:p w14:paraId="48DB5455" w14:textId="77777777" w:rsidR="00F612B5" w:rsidRPr="00F612B5" w:rsidRDefault="00F612B5" w:rsidP="00F612B5">
            <w:r w:rsidRPr="00F612B5">
              <w:t>9%</w:t>
            </w:r>
          </w:p>
        </w:tc>
        <w:tc>
          <w:tcPr>
            <w:tcW w:w="2022" w:type="dxa"/>
            <w:hideMark/>
          </w:tcPr>
          <w:p w14:paraId="213F1B05" w14:textId="77777777" w:rsidR="00F612B5" w:rsidRPr="00F612B5" w:rsidRDefault="00F612B5" w:rsidP="00F612B5">
            <w:r w:rsidRPr="00F612B5">
              <w:t>0%</w:t>
            </w:r>
          </w:p>
        </w:tc>
      </w:tr>
      <w:tr w:rsidR="00055D8B" w:rsidRPr="00F612B5" w14:paraId="1EA004B5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477C06E8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7C21C200" w14:textId="3473878F" w:rsidR="00F612B5" w:rsidRPr="00F612B5" w:rsidRDefault="000A4117">
            <w:r>
              <w:t xml:space="preserve">c) </w:t>
            </w:r>
            <w:r w:rsidR="00F612B5" w:rsidRPr="00F612B5">
              <w:t>Culture</w:t>
            </w:r>
          </w:p>
        </w:tc>
        <w:tc>
          <w:tcPr>
            <w:tcW w:w="2372" w:type="dxa"/>
            <w:hideMark/>
          </w:tcPr>
          <w:p w14:paraId="361C8465" w14:textId="77777777" w:rsidR="00F612B5" w:rsidRPr="00F612B5" w:rsidRDefault="00F612B5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7F0FDD0C" w14:textId="77777777" w:rsidR="00F612B5" w:rsidRPr="00F612B5" w:rsidRDefault="00F612B5" w:rsidP="00F612B5">
            <w:r w:rsidRPr="00F612B5">
              <w:t>0%</w:t>
            </w:r>
          </w:p>
        </w:tc>
      </w:tr>
      <w:tr w:rsidR="008E3EBE" w:rsidRPr="00F612B5" w14:paraId="47336009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7BE1443B" w14:textId="77777777" w:rsidR="008E3EBE" w:rsidRPr="00F612B5" w:rsidRDefault="008E3EBE">
            <w:pPr>
              <w:rPr>
                <w:b/>
                <w:bCs/>
              </w:rPr>
            </w:pPr>
          </w:p>
        </w:tc>
        <w:tc>
          <w:tcPr>
            <w:tcW w:w="7513" w:type="dxa"/>
            <w:gridSpan w:val="3"/>
            <w:hideMark/>
          </w:tcPr>
          <w:p w14:paraId="36F3EF62" w14:textId="010F925F" w:rsidR="008E3EBE" w:rsidRPr="00F612B5" w:rsidRDefault="000A4117" w:rsidP="00F612B5">
            <w:r>
              <w:t xml:space="preserve">d) </w:t>
            </w:r>
            <w:r w:rsidR="008E3EBE" w:rsidRPr="00F612B5">
              <w:t>Implementation Climate</w:t>
            </w:r>
          </w:p>
        </w:tc>
      </w:tr>
      <w:tr w:rsidR="00055D8B" w:rsidRPr="00F612B5" w14:paraId="18C62822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18F82685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02EA695A" w14:textId="56282DB9" w:rsidR="00F612B5" w:rsidRPr="00F612B5" w:rsidRDefault="00CA150F">
            <w:r>
              <w:t>d1)</w:t>
            </w:r>
            <w:r w:rsidR="000A4117">
              <w:t xml:space="preserve"> </w:t>
            </w:r>
            <w:r w:rsidR="00F612B5" w:rsidRPr="00F612B5">
              <w:t>Tension for Change</w:t>
            </w:r>
          </w:p>
        </w:tc>
        <w:tc>
          <w:tcPr>
            <w:tcW w:w="2372" w:type="dxa"/>
            <w:hideMark/>
          </w:tcPr>
          <w:p w14:paraId="75D85B89" w14:textId="77777777" w:rsidR="00F612B5" w:rsidRPr="00F612B5" w:rsidRDefault="00F612B5" w:rsidP="00F612B5">
            <w:r w:rsidRPr="00F612B5">
              <w:t>9%</w:t>
            </w:r>
          </w:p>
        </w:tc>
        <w:tc>
          <w:tcPr>
            <w:tcW w:w="2022" w:type="dxa"/>
            <w:hideMark/>
          </w:tcPr>
          <w:p w14:paraId="083C9FAB" w14:textId="77777777" w:rsidR="00F612B5" w:rsidRPr="00F612B5" w:rsidRDefault="00F612B5" w:rsidP="00F612B5">
            <w:r w:rsidRPr="00F612B5">
              <w:t>0%</w:t>
            </w:r>
          </w:p>
        </w:tc>
      </w:tr>
      <w:tr w:rsidR="00055D8B" w:rsidRPr="00F612B5" w14:paraId="27CE64C2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04FE5EFF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2D8F0A6B" w14:textId="0425F004" w:rsidR="00F612B5" w:rsidRPr="00F612B5" w:rsidRDefault="00CA150F">
            <w:r>
              <w:t xml:space="preserve">d2) </w:t>
            </w:r>
            <w:r w:rsidR="00F612B5" w:rsidRPr="00F612B5">
              <w:t>Compatibility</w:t>
            </w:r>
          </w:p>
        </w:tc>
        <w:tc>
          <w:tcPr>
            <w:tcW w:w="2372" w:type="dxa"/>
            <w:hideMark/>
          </w:tcPr>
          <w:p w14:paraId="638F8409" w14:textId="77777777" w:rsidR="00F612B5" w:rsidRPr="00F612B5" w:rsidRDefault="00F612B5" w:rsidP="00F612B5">
            <w:r w:rsidRPr="00F612B5">
              <w:t>27%</w:t>
            </w:r>
          </w:p>
        </w:tc>
        <w:tc>
          <w:tcPr>
            <w:tcW w:w="2022" w:type="dxa"/>
            <w:hideMark/>
          </w:tcPr>
          <w:p w14:paraId="13C92CF5" w14:textId="77777777" w:rsidR="00F612B5" w:rsidRPr="00F612B5" w:rsidRDefault="00F612B5" w:rsidP="00F612B5">
            <w:r w:rsidRPr="00F612B5">
              <w:t>17%</w:t>
            </w:r>
          </w:p>
        </w:tc>
      </w:tr>
      <w:tr w:rsidR="00055D8B" w:rsidRPr="00F612B5" w14:paraId="2C2005E6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33FC3155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6CFD4EF6" w14:textId="31C95114" w:rsidR="00F612B5" w:rsidRPr="00F612B5" w:rsidRDefault="009843D4">
            <w:r>
              <w:t>d3</w:t>
            </w:r>
            <w:r w:rsidR="00CA150F">
              <w:t>)</w:t>
            </w:r>
            <w:r w:rsidR="00F612B5" w:rsidRPr="00F612B5">
              <w:t>Relative Priority</w:t>
            </w:r>
          </w:p>
        </w:tc>
        <w:tc>
          <w:tcPr>
            <w:tcW w:w="2372" w:type="dxa"/>
            <w:hideMark/>
          </w:tcPr>
          <w:p w14:paraId="4CCB1F57" w14:textId="77777777" w:rsidR="00F612B5" w:rsidRPr="00F612B5" w:rsidRDefault="00F612B5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277E1CB5" w14:textId="77777777" w:rsidR="00F612B5" w:rsidRPr="00F612B5" w:rsidRDefault="00F612B5" w:rsidP="00F612B5">
            <w:r w:rsidRPr="00F612B5">
              <w:t>0%</w:t>
            </w:r>
          </w:p>
        </w:tc>
      </w:tr>
      <w:tr w:rsidR="00055D8B" w:rsidRPr="00F612B5" w14:paraId="5711D54C" w14:textId="77777777" w:rsidTr="0033678A">
        <w:trPr>
          <w:trHeight w:val="525"/>
        </w:trPr>
        <w:tc>
          <w:tcPr>
            <w:tcW w:w="1696" w:type="dxa"/>
            <w:vMerge/>
            <w:hideMark/>
          </w:tcPr>
          <w:p w14:paraId="638F2098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04E25179" w14:textId="336CA7ED" w:rsidR="00F612B5" w:rsidRPr="00F612B5" w:rsidRDefault="009843D4">
            <w:r>
              <w:t xml:space="preserve">d4) </w:t>
            </w:r>
            <w:r w:rsidR="00F612B5" w:rsidRPr="00F612B5">
              <w:t>Organizational Incentives &amp; Rewards</w:t>
            </w:r>
          </w:p>
        </w:tc>
        <w:tc>
          <w:tcPr>
            <w:tcW w:w="2372" w:type="dxa"/>
            <w:hideMark/>
          </w:tcPr>
          <w:p w14:paraId="795C31CC" w14:textId="77777777" w:rsidR="00F612B5" w:rsidRPr="00F612B5" w:rsidRDefault="00F612B5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60EF4AB4" w14:textId="77777777" w:rsidR="00F612B5" w:rsidRPr="00F612B5" w:rsidRDefault="00F612B5" w:rsidP="00F612B5">
            <w:r w:rsidRPr="00F612B5">
              <w:t>0%</w:t>
            </w:r>
          </w:p>
        </w:tc>
      </w:tr>
      <w:tr w:rsidR="00055D8B" w:rsidRPr="00F612B5" w14:paraId="2DE9F815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6230B2C1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01467068" w14:textId="46933796" w:rsidR="00F612B5" w:rsidRPr="00F612B5" w:rsidRDefault="009843D4">
            <w:r>
              <w:t xml:space="preserve">d5) </w:t>
            </w:r>
            <w:r w:rsidR="00F612B5" w:rsidRPr="00F612B5">
              <w:t>Goals and Feedback</w:t>
            </w:r>
          </w:p>
        </w:tc>
        <w:tc>
          <w:tcPr>
            <w:tcW w:w="2372" w:type="dxa"/>
            <w:hideMark/>
          </w:tcPr>
          <w:p w14:paraId="0652F48A" w14:textId="77777777" w:rsidR="00F612B5" w:rsidRPr="00F612B5" w:rsidRDefault="00F612B5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377C12CC" w14:textId="77777777" w:rsidR="00F612B5" w:rsidRPr="00F612B5" w:rsidRDefault="00F612B5" w:rsidP="00F612B5">
            <w:r w:rsidRPr="00F612B5">
              <w:t>0%</w:t>
            </w:r>
          </w:p>
        </w:tc>
      </w:tr>
      <w:tr w:rsidR="00055D8B" w:rsidRPr="00F612B5" w14:paraId="3AAB6CED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03DEFB4D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1C5B58E5" w14:textId="26E51AEC" w:rsidR="00F612B5" w:rsidRPr="00F612B5" w:rsidRDefault="009843D4">
            <w:r>
              <w:t xml:space="preserve">d6) </w:t>
            </w:r>
            <w:r w:rsidR="00F612B5" w:rsidRPr="00F612B5">
              <w:t>Learning Climate</w:t>
            </w:r>
          </w:p>
        </w:tc>
        <w:tc>
          <w:tcPr>
            <w:tcW w:w="2372" w:type="dxa"/>
            <w:hideMark/>
          </w:tcPr>
          <w:p w14:paraId="776E0B33" w14:textId="77777777" w:rsidR="00F612B5" w:rsidRPr="00F612B5" w:rsidRDefault="00F612B5" w:rsidP="00F612B5">
            <w:r w:rsidRPr="00F612B5">
              <w:t>36%</w:t>
            </w:r>
          </w:p>
        </w:tc>
        <w:tc>
          <w:tcPr>
            <w:tcW w:w="2022" w:type="dxa"/>
            <w:hideMark/>
          </w:tcPr>
          <w:p w14:paraId="53B0A4B4" w14:textId="77777777" w:rsidR="00F612B5" w:rsidRPr="00F612B5" w:rsidRDefault="00F612B5" w:rsidP="00F612B5">
            <w:r w:rsidRPr="00F612B5">
              <w:t>28%</w:t>
            </w:r>
          </w:p>
        </w:tc>
      </w:tr>
      <w:tr w:rsidR="00013CFA" w:rsidRPr="00F612B5" w14:paraId="314FB784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5D7E8A46" w14:textId="77777777" w:rsidR="00013CFA" w:rsidRPr="00F612B5" w:rsidRDefault="00013CFA">
            <w:pPr>
              <w:rPr>
                <w:b/>
                <w:bCs/>
              </w:rPr>
            </w:pPr>
          </w:p>
        </w:tc>
        <w:tc>
          <w:tcPr>
            <w:tcW w:w="7513" w:type="dxa"/>
            <w:gridSpan w:val="3"/>
            <w:hideMark/>
          </w:tcPr>
          <w:p w14:paraId="016C42EA" w14:textId="4FF3C9D2" w:rsidR="00013CFA" w:rsidRPr="00F612B5" w:rsidRDefault="00013CFA" w:rsidP="00F612B5">
            <w:r>
              <w:t xml:space="preserve">e) </w:t>
            </w:r>
            <w:r w:rsidRPr="00F612B5">
              <w:t>Readiness for Implementation</w:t>
            </w:r>
          </w:p>
        </w:tc>
      </w:tr>
      <w:tr w:rsidR="00055D8B" w:rsidRPr="00F612B5" w14:paraId="3E52F1AF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5A4018BF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68023BE7" w14:textId="49B9FC3B" w:rsidR="00F612B5" w:rsidRPr="00F612B5" w:rsidRDefault="00013CFA">
            <w:r>
              <w:t>e1</w:t>
            </w:r>
            <w:r w:rsidR="00864AA2">
              <w:t xml:space="preserve">) </w:t>
            </w:r>
            <w:r w:rsidR="00F612B5" w:rsidRPr="00F612B5">
              <w:t>Leadership Engagement</w:t>
            </w:r>
          </w:p>
        </w:tc>
        <w:tc>
          <w:tcPr>
            <w:tcW w:w="2372" w:type="dxa"/>
            <w:hideMark/>
          </w:tcPr>
          <w:p w14:paraId="38C0ED47" w14:textId="77777777" w:rsidR="00F612B5" w:rsidRPr="00F612B5" w:rsidRDefault="00F612B5" w:rsidP="00F612B5">
            <w:r w:rsidRPr="00F612B5">
              <w:t>36%</w:t>
            </w:r>
          </w:p>
        </w:tc>
        <w:tc>
          <w:tcPr>
            <w:tcW w:w="2022" w:type="dxa"/>
            <w:hideMark/>
          </w:tcPr>
          <w:p w14:paraId="5C5B86E5" w14:textId="77777777" w:rsidR="00F612B5" w:rsidRPr="00F612B5" w:rsidRDefault="00F612B5" w:rsidP="00F612B5">
            <w:r w:rsidRPr="00F612B5">
              <w:t>6%</w:t>
            </w:r>
          </w:p>
        </w:tc>
      </w:tr>
      <w:tr w:rsidR="00055D8B" w:rsidRPr="00F612B5" w14:paraId="7E4CBDA0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0F0E8F08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3C91F22F" w14:textId="6C4F0152" w:rsidR="00F612B5" w:rsidRPr="00F612B5" w:rsidRDefault="00013CFA">
            <w:r>
              <w:t xml:space="preserve">e2) </w:t>
            </w:r>
            <w:r w:rsidR="00F612B5" w:rsidRPr="00F612B5">
              <w:t>Available Resources</w:t>
            </w:r>
          </w:p>
        </w:tc>
        <w:tc>
          <w:tcPr>
            <w:tcW w:w="2372" w:type="dxa"/>
            <w:hideMark/>
          </w:tcPr>
          <w:p w14:paraId="4604CB77" w14:textId="77777777" w:rsidR="00F612B5" w:rsidRPr="00F612B5" w:rsidRDefault="00F612B5" w:rsidP="00F612B5">
            <w:r w:rsidRPr="00F612B5">
              <w:t>27%</w:t>
            </w:r>
          </w:p>
        </w:tc>
        <w:tc>
          <w:tcPr>
            <w:tcW w:w="2022" w:type="dxa"/>
            <w:hideMark/>
          </w:tcPr>
          <w:p w14:paraId="40FE7EA1" w14:textId="77777777" w:rsidR="00F612B5" w:rsidRPr="00F612B5" w:rsidRDefault="00F612B5" w:rsidP="00F612B5">
            <w:r w:rsidRPr="00F612B5">
              <w:t>61%</w:t>
            </w:r>
          </w:p>
        </w:tc>
      </w:tr>
      <w:tr w:rsidR="00055D8B" w:rsidRPr="00F612B5" w14:paraId="0CF6EA8C" w14:textId="77777777" w:rsidTr="0033678A">
        <w:trPr>
          <w:trHeight w:val="525"/>
        </w:trPr>
        <w:tc>
          <w:tcPr>
            <w:tcW w:w="1696" w:type="dxa"/>
            <w:vMerge/>
            <w:hideMark/>
          </w:tcPr>
          <w:p w14:paraId="6113ACD7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4ADAAEEA" w14:textId="76842C9D" w:rsidR="00F612B5" w:rsidRPr="00F612B5" w:rsidRDefault="00013CFA">
            <w:r>
              <w:t xml:space="preserve">e3) </w:t>
            </w:r>
            <w:r w:rsidR="00F612B5" w:rsidRPr="00F612B5">
              <w:t>Access to Knowledge &amp; Information</w:t>
            </w:r>
          </w:p>
        </w:tc>
        <w:tc>
          <w:tcPr>
            <w:tcW w:w="2372" w:type="dxa"/>
            <w:hideMark/>
          </w:tcPr>
          <w:p w14:paraId="427515AF" w14:textId="77777777" w:rsidR="00F612B5" w:rsidRPr="00F612B5" w:rsidRDefault="00F612B5" w:rsidP="00F612B5">
            <w:r w:rsidRPr="00F612B5">
              <w:t>45%</w:t>
            </w:r>
          </w:p>
        </w:tc>
        <w:tc>
          <w:tcPr>
            <w:tcW w:w="2022" w:type="dxa"/>
            <w:hideMark/>
          </w:tcPr>
          <w:p w14:paraId="20CDA9C7" w14:textId="77777777" w:rsidR="00F612B5" w:rsidRPr="00F612B5" w:rsidRDefault="00F612B5" w:rsidP="00F612B5">
            <w:r w:rsidRPr="00F612B5">
              <w:t>61%</w:t>
            </w:r>
          </w:p>
        </w:tc>
      </w:tr>
      <w:tr w:rsidR="00055D8B" w:rsidRPr="00F612B5" w14:paraId="4C9C0472" w14:textId="77777777" w:rsidTr="0033678A">
        <w:trPr>
          <w:trHeight w:val="525"/>
        </w:trPr>
        <w:tc>
          <w:tcPr>
            <w:tcW w:w="1696" w:type="dxa"/>
            <w:vMerge w:val="restart"/>
            <w:hideMark/>
          </w:tcPr>
          <w:p w14:paraId="7790B9A0" w14:textId="77777777" w:rsidR="00F612B5" w:rsidRPr="00F612B5" w:rsidRDefault="00F612B5">
            <w:pPr>
              <w:rPr>
                <w:b/>
                <w:bCs/>
              </w:rPr>
            </w:pPr>
            <w:r w:rsidRPr="00F612B5">
              <w:rPr>
                <w:b/>
                <w:bCs/>
              </w:rPr>
              <w:t>Individual Characteristics</w:t>
            </w:r>
          </w:p>
        </w:tc>
        <w:tc>
          <w:tcPr>
            <w:tcW w:w="3119" w:type="dxa"/>
            <w:hideMark/>
          </w:tcPr>
          <w:p w14:paraId="062E14E2" w14:textId="59487344" w:rsidR="00F612B5" w:rsidRPr="00F612B5" w:rsidRDefault="00CE549E">
            <w:r>
              <w:t xml:space="preserve">a) </w:t>
            </w:r>
            <w:r w:rsidR="00F612B5" w:rsidRPr="00F612B5">
              <w:t>Knowledge &amp; Beliefs about the Intervention</w:t>
            </w:r>
          </w:p>
        </w:tc>
        <w:tc>
          <w:tcPr>
            <w:tcW w:w="2372" w:type="dxa"/>
            <w:hideMark/>
          </w:tcPr>
          <w:p w14:paraId="30E3C8FE" w14:textId="77777777" w:rsidR="00F612B5" w:rsidRPr="00F612B5" w:rsidRDefault="00F612B5" w:rsidP="00F612B5">
            <w:r w:rsidRPr="00F612B5">
              <w:t>36%</w:t>
            </w:r>
          </w:p>
        </w:tc>
        <w:tc>
          <w:tcPr>
            <w:tcW w:w="2022" w:type="dxa"/>
            <w:hideMark/>
          </w:tcPr>
          <w:p w14:paraId="2DA2762A" w14:textId="77777777" w:rsidR="00F612B5" w:rsidRPr="00F612B5" w:rsidRDefault="00F612B5" w:rsidP="00F612B5">
            <w:r w:rsidRPr="00F612B5">
              <w:t>61%</w:t>
            </w:r>
          </w:p>
        </w:tc>
      </w:tr>
      <w:tr w:rsidR="00055D8B" w:rsidRPr="00F612B5" w14:paraId="673FE377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1863656E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3836E289" w14:textId="611B0B90" w:rsidR="00F612B5" w:rsidRPr="00F612B5" w:rsidRDefault="00CE549E">
            <w:r>
              <w:t xml:space="preserve">b) </w:t>
            </w:r>
            <w:r w:rsidR="00F612B5" w:rsidRPr="00F612B5">
              <w:t>Self-efficacy</w:t>
            </w:r>
          </w:p>
        </w:tc>
        <w:tc>
          <w:tcPr>
            <w:tcW w:w="2372" w:type="dxa"/>
            <w:hideMark/>
          </w:tcPr>
          <w:p w14:paraId="2C9D76BD" w14:textId="77777777" w:rsidR="00F612B5" w:rsidRPr="00F612B5" w:rsidRDefault="00F612B5" w:rsidP="00F612B5">
            <w:r w:rsidRPr="00F612B5">
              <w:t>18%</w:t>
            </w:r>
          </w:p>
        </w:tc>
        <w:tc>
          <w:tcPr>
            <w:tcW w:w="2022" w:type="dxa"/>
            <w:hideMark/>
          </w:tcPr>
          <w:p w14:paraId="2FE109C0" w14:textId="77777777" w:rsidR="00F612B5" w:rsidRPr="00F612B5" w:rsidRDefault="00F612B5" w:rsidP="00F612B5">
            <w:r w:rsidRPr="00F612B5">
              <w:t>22%</w:t>
            </w:r>
          </w:p>
        </w:tc>
      </w:tr>
      <w:tr w:rsidR="00055D8B" w:rsidRPr="00F612B5" w14:paraId="57058D33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19062878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1C4B4E13" w14:textId="0A1EE632" w:rsidR="00F612B5" w:rsidRPr="00F612B5" w:rsidRDefault="00CE549E">
            <w:r>
              <w:t xml:space="preserve">c) </w:t>
            </w:r>
            <w:r w:rsidR="00F612B5" w:rsidRPr="00F612B5">
              <w:t>Individual Stage of Change</w:t>
            </w:r>
          </w:p>
        </w:tc>
        <w:tc>
          <w:tcPr>
            <w:tcW w:w="2372" w:type="dxa"/>
            <w:hideMark/>
          </w:tcPr>
          <w:p w14:paraId="0FFEF783" w14:textId="77777777" w:rsidR="00F612B5" w:rsidRPr="00F612B5" w:rsidRDefault="00F612B5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436A1071" w14:textId="77777777" w:rsidR="00F612B5" w:rsidRPr="00F612B5" w:rsidRDefault="00F612B5" w:rsidP="00F612B5">
            <w:r w:rsidRPr="00F612B5">
              <w:t>0%</w:t>
            </w:r>
          </w:p>
        </w:tc>
      </w:tr>
      <w:tr w:rsidR="00055D8B" w:rsidRPr="00F612B5" w14:paraId="3A792AAE" w14:textId="77777777" w:rsidTr="0033678A">
        <w:trPr>
          <w:trHeight w:val="525"/>
        </w:trPr>
        <w:tc>
          <w:tcPr>
            <w:tcW w:w="1696" w:type="dxa"/>
            <w:vMerge/>
            <w:hideMark/>
          </w:tcPr>
          <w:p w14:paraId="0B06C8AE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1E4D64F3" w14:textId="036C3C33" w:rsidR="00F612B5" w:rsidRPr="00F612B5" w:rsidRDefault="00CE549E">
            <w:r>
              <w:t xml:space="preserve">d) </w:t>
            </w:r>
            <w:r w:rsidR="00F612B5" w:rsidRPr="00F612B5">
              <w:t>Individual Identification with Organization</w:t>
            </w:r>
          </w:p>
        </w:tc>
        <w:tc>
          <w:tcPr>
            <w:tcW w:w="2372" w:type="dxa"/>
            <w:hideMark/>
          </w:tcPr>
          <w:p w14:paraId="1A26786D" w14:textId="77777777" w:rsidR="00F612B5" w:rsidRPr="00F612B5" w:rsidRDefault="00F612B5" w:rsidP="00F612B5">
            <w:r w:rsidRPr="00F612B5">
              <w:t>0%</w:t>
            </w:r>
          </w:p>
        </w:tc>
        <w:tc>
          <w:tcPr>
            <w:tcW w:w="2022" w:type="dxa"/>
            <w:hideMark/>
          </w:tcPr>
          <w:p w14:paraId="50E69F46" w14:textId="77777777" w:rsidR="00F612B5" w:rsidRPr="00F612B5" w:rsidRDefault="00F612B5" w:rsidP="00F612B5">
            <w:r w:rsidRPr="00F612B5">
              <w:t>0%</w:t>
            </w:r>
          </w:p>
        </w:tc>
      </w:tr>
      <w:tr w:rsidR="00055D8B" w:rsidRPr="00F612B5" w14:paraId="3E280F44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55671E6A" w14:textId="77777777" w:rsidR="00F612B5" w:rsidRPr="00F612B5" w:rsidRDefault="00F612B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7006B41A" w14:textId="69BFB19E" w:rsidR="00F612B5" w:rsidRPr="00F612B5" w:rsidRDefault="00CE549E">
            <w:r>
              <w:t xml:space="preserve">e) </w:t>
            </w:r>
            <w:r w:rsidR="00F612B5" w:rsidRPr="00F612B5">
              <w:t>Other Personal Attributes</w:t>
            </w:r>
          </w:p>
        </w:tc>
        <w:tc>
          <w:tcPr>
            <w:tcW w:w="2372" w:type="dxa"/>
            <w:hideMark/>
          </w:tcPr>
          <w:p w14:paraId="4C38435A" w14:textId="77777777" w:rsidR="00F612B5" w:rsidRPr="00F612B5" w:rsidRDefault="00F612B5" w:rsidP="00F612B5">
            <w:r w:rsidRPr="00F612B5">
              <w:t>9%</w:t>
            </w:r>
          </w:p>
        </w:tc>
        <w:tc>
          <w:tcPr>
            <w:tcW w:w="2022" w:type="dxa"/>
            <w:hideMark/>
          </w:tcPr>
          <w:p w14:paraId="257CC1EB" w14:textId="77777777" w:rsidR="00F612B5" w:rsidRPr="00F612B5" w:rsidRDefault="00F612B5" w:rsidP="00F612B5">
            <w:r w:rsidRPr="00F612B5">
              <w:t>22%</w:t>
            </w:r>
          </w:p>
        </w:tc>
      </w:tr>
      <w:tr w:rsidR="00055D8B" w:rsidRPr="00F612B5" w14:paraId="3C3B5482" w14:textId="77777777" w:rsidTr="0033678A">
        <w:trPr>
          <w:trHeight w:val="300"/>
        </w:trPr>
        <w:tc>
          <w:tcPr>
            <w:tcW w:w="1696" w:type="dxa"/>
            <w:vMerge w:val="restart"/>
            <w:hideMark/>
          </w:tcPr>
          <w:p w14:paraId="21DE74B4" w14:textId="77777777" w:rsidR="00F612B5" w:rsidRPr="00F612B5" w:rsidRDefault="00F612B5">
            <w:pPr>
              <w:rPr>
                <w:b/>
                <w:bCs/>
              </w:rPr>
            </w:pPr>
            <w:r w:rsidRPr="00F612B5">
              <w:rPr>
                <w:b/>
                <w:bCs/>
              </w:rPr>
              <w:t>Process</w:t>
            </w:r>
          </w:p>
        </w:tc>
        <w:tc>
          <w:tcPr>
            <w:tcW w:w="3119" w:type="dxa"/>
            <w:hideMark/>
          </w:tcPr>
          <w:p w14:paraId="6E2FDE6D" w14:textId="3F87C661" w:rsidR="00F612B5" w:rsidRPr="00F612B5" w:rsidRDefault="00CE549E">
            <w:r>
              <w:t xml:space="preserve">a) </w:t>
            </w:r>
            <w:r w:rsidR="00F612B5" w:rsidRPr="00F612B5">
              <w:t>Planning</w:t>
            </w:r>
          </w:p>
        </w:tc>
        <w:tc>
          <w:tcPr>
            <w:tcW w:w="2372" w:type="dxa"/>
            <w:hideMark/>
          </w:tcPr>
          <w:p w14:paraId="3D74EEEA" w14:textId="77777777" w:rsidR="00F612B5" w:rsidRPr="00F612B5" w:rsidRDefault="00F612B5" w:rsidP="00F612B5">
            <w:r w:rsidRPr="00F612B5">
              <w:t>36%</w:t>
            </w:r>
          </w:p>
        </w:tc>
        <w:tc>
          <w:tcPr>
            <w:tcW w:w="2022" w:type="dxa"/>
            <w:hideMark/>
          </w:tcPr>
          <w:p w14:paraId="49FE4F77" w14:textId="77777777" w:rsidR="00F612B5" w:rsidRPr="00F612B5" w:rsidRDefault="00F612B5" w:rsidP="00F612B5">
            <w:r w:rsidRPr="00F612B5">
              <w:t>44%</w:t>
            </w:r>
          </w:p>
        </w:tc>
      </w:tr>
      <w:tr w:rsidR="00CE549E" w:rsidRPr="00F612B5" w14:paraId="08B5696A" w14:textId="77777777" w:rsidTr="0033678A">
        <w:trPr>
          <w:trHeight w:val="300"/>
        </w:trPr>
        <w:tc>
          <w:tcPr>
            <w:tcW w:w="1696" w:type="dxa"/>
            <w:vMerge/>
          </w:tcPr>
          <w:p w14:paraId="0A7C0306" w14:textId="77777777" w:rsidR="00CE549E" w:rsidRPr="00F612B5" w:rsidRDefault="00CE549E">
            <w:pPr>
              <w:rPr>
                <w:b/>
                <w:bCs/>
              </w:rPr>
            </w:pPr>
          </w:p>
        </w:tc>
        <w:tc>
          <w:tcPr>
            <w:tcW w:w="7513" w:type="dxa"/>
            <w:gridSpan w:val="3"/>
          </w:tcPr>
          <w:p w14:paraId="218BBBEE" w14:textId="138CD3A0" w:rsidR="00CE549E" w:rsidRPr="00F612B5" w:rsidRDefault="00CE549E" w:rsidP="00F612B5">
            <w:r>
              <w:t>b) Engaging</w:t>
            </w:r>
          </w:p>
        </w:tc>
      </w:tr>
      <w:tr w:rsidR="0033678A" w:rsidRPr="00F612B5" w14:paraId="1361E146" w14:textId="77777777" w:rsidTr="0033678A">
        <w:trPr>
          <w:trHeight w:val="300"/>
        </w:trPr>
        <w:tc>
          <w:tcPr>
            <w:tcW w:w="1696" w:type="dxa"/>
            <w:vMerge/>
          </w:tcPr>
          <w:p w14:paraId="61F7C2C7" w14:textId="77777777" w:rsidR="0033678A" w:rsidRPr="00F612B5" w:rsidRDefault="0033678A" w:rsidP="00597875">
            <w:pPr>
              <w:rPr>
                <w:b/>
                <w:bCs/>
              </w:rPr>
            </w:pPr>
          </w:p>
        </w:tc>
        <w:tc>
          <w:tcPr>
            <w:tcW w:w="3119" w:type="dxa"/>
          </w:tcPr>
          <w:p w14:paraId="78F83497" w14:textId="53FA16BF" w:rsidR="0033678A" w:rsidRDefault="0033678A" w:rsidP="00597875">
            <w:r>
              <w:t xml:space="preserve">b1) </w:t>
            </w:r>
            <w:r w:rsidRPr="00F612B5">
              <w:t>Champions</w:t>
            </w:r>
          </w:p>
        </w:tc>
        <w:tc>
          <w:tcPr>
            <w:tcW w:w="2372" w:type="dxa"/>
          </w:tcPr>
          <w:p w14:paraId="65067F10" w14:textId="1EE034C4" w:rsidR="0033678A" w:rsidRPr="00F612B5" w:rsidRDefault="0033678A" w:rsidP="00597875">
            <w:r w:rsidRPr="00F612B5">
              <w:t>18%</w:t>
            </w:r>
          </w:p>
        </w:tc>
        <w:tc>
          <w:tcPr>
            <w:tcW w:w="2022" w:type="dxa"/>
          </w:tcPr>
          <w:p w14:paraId="45456C8B" w14:textId="41730464" w:rsidR="0033678A" w:rsidRPr="00F612B5" w:rsidRDefault="0033678A" w:rsidP="00597875">
            <w:r w:rsidRPr="00F612B5">
              <w:t>22%</w:t>
            </w:r>
          </w:p>
        </w:tc>
      </w:tr>
      <w:tr w:rsidR="00597875" w:rsidRPr="00F612B5" w14:paraId="4649A99A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4B25D59E" w14:textId="77777777" w:rsidR="00597875" w:rsidRPr="00F612B5" w:rsidRDefault="00597875" w:rsidP="0059787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0580F8CD" w14:textId="4C0B2EC4" w:rsidR="00597875" w:rsidRPr="00F612B5" w:rsidRDefault="00597875" w:rsidP="00597875">
            <w:r>
              <w:t>b2) End-users*</w:t>
            </w:r>
          </w:p>
        </w:tc>
        <w:tc>
          <w:tcPr>
            <w:tcW w:w="2372" w:type="dxa"/>
            <w:hideMark/>
          </w:tcPr>
          <w:p w14:paraId="3FD58140" w14:textId="77777777" w:rsidR="00597875" w:rsidRPr="00F612B5" w:rsidRDefault="00597875" w:rsidP="00597875">
            <w:r w:rsidRPr="00F612B5">
              <w:t>45%</w:t>
            </w:r>
          </w:p>
        </w:tc>
        <w:tc>
          <w:tcPr>
            <w:tcW w:w="2022" w:type="dxa"/>
            <w:hideMark/>
          </w:tcPr>
          <w:p w14:paraId="7CCC579A" w14:textId="77777777" w:rsidR="00597875" w:rsidRPr="00F612B5" w:rsidRDefault="00597875" w:rsidP="00597875">
            <w:r w:rsidRPr="00F612B5">
              <w:t>28%</w:t>
            </w:r>
          </w:p>
        </w:tc>
      </w:tr>
      <w:tr w:rsidR="00597875" w:rsidRPr="00F612B5" w14:paraId="571B6359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12FC6020" w14:textId="77777777" w:rsidR="00597875" w:rsidRPr="00F612B5" w:rsidRDefault="00597875" w:rsidP="0059787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770063AB" w14:textId="34A648E1" w:rsidR="00597875" w:rsidRPr="00F612B5" w:rsidRDefault="00597875" w:rsidP="00597875">
            <w:r>
              <w:t xml:space="preserve">b2) </w:t>
            </w:r>
            <w:r w:rsidRPr="00F612B5">
              <w:t>Opinion Leaders</w:t>
            </w:r>
          </w:p>
        </w:tc>
        <w:tc>
          <w:tcPr>
            <w:tcW w:w="2372" w:type="dxa"/>
            <w:hideMark/>
          </w:tcPr>
          <w:p w14:paraId="64FC923A" w14:textId="77777777" w:rsidR="00597875" w:rsidRPr="00F612B5" w:rsidRDefault="00597875" w:rsidP="00597875">
            <w:r w:rsidRPr="00F612B5">
              <w:t>0%</w:t>
            </w:r>
          </w:p>
        </w:tc>
        <w:tc>
          <w:tcPr>
            <w:tcW w:w="2022" w:type="dxa"/>
            <w:hideMark/>
          </w:tcPr>
          <w:p w14:paraId="4882A5B1" w14:textId="77777777" w:rsidR="00597875" w:rsidRPr="00F612B5" w:rsidRDefault="00597875" w:rsidP="00597875">
            <w:r w:rsidRPr="00F612B5">
              <w:t>0%</w:t>
            </w:r>
          </w:p>
        </w:tc>
      </w:tr>
      <w:tr w:rsidR="00597875" w:rsidRPr="00F612B5" w14:paraId="14C6059A" w14:textId="77777777" w:rsidTr="0033678A">
        <w:trPr>
          <w:trHeight w:val="525"/>
        </w:trPr>
        <w:tc>
          <w:tcPr>
            <w:tcW w:w="1696" w:type="dxa"/>
            <w:vMerge/>
            <w:hideMark/>
          </w:tcPr>
          <w:p w14:paraId="50BF2453" w14:textId="77777777" w:rsidR="00597875" w:rsidRPr="00F612B5" w:rsidRDefault="00597875" w:rsidP="0059787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4FE15992" w14:textId="53F29816" w:rsidR="00597875" w:rsidRPr="00F612B5" w:rsidRDefault="00597875" w:rsidP="00597875">
            <w:r>
              <w:t xml:space="preserve">b3) </w:t>
            </w:r>
            <w:r w:rsidRPr="00F612B5">
              <w:t>Formally Appointed Internal Implementation Leaders</w:t>
            </w:r>
          </w:p>
        </w:tc>
        <w:tc>
          <w:tcPr>
            <w:tcW w:w="2372" w:type="dxa"/>
            <w:hideMark/>
          </w:tcPr>
          <w:p w14:paraId="13361294" w14:textId="77777777" w:rsidR="00597875" w:rsidRPr="00F612B5" w:rsidRDefault="00597875" w:rsidP="00597875">
            <w:r w:rsidRPr="00F612B5">
              <w:t>0%</w:t>
            </w:r>
          </w:p>
        </w:tc>
        <w:tc>
          <w:tcPr>
            <w:tcW w:w="2022" w:type="dxa"/>
            <w:hideMark/>
          </w:tcPr>
          <w:p w14:paraId="1C7377C2" w14:textId="77777777" w:rsidR="00597875" w:rsidRPr="00F612B5" w:rsidRDefault="00597875" w:rsidP="00597875">
            <w:r w:rsidRPr="00F612B5">
              <w:t>0%</w:t>
            </w:r>
          </w:p>
        </w:tc>
      </w:tr>
      <w:tr w:rsidR="00597875" w:rsidRPr="00F612B5" w14:paraId="22B31593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552C61F2" w14:textId="77777777" w:rsidR="00597875" w:rsidRPr="00F612B5" w:rsidRDefault="00597875" w:rsidP="0059787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22B66B17" w14:textId="6F94632B" w:rsidR="00597875" w:rsidRPr="00F612B5" w:rsidRDefault="00597875" w:rsidP="00597875">
            <w:r>
              <w:t xml:space="preserve">b5) </w:t>
            </w:r>
            <w:r w:rsidRPr="00F612B5">
              <w:t>External Change Agents</w:t>
            </w:r>
          </w:p>
        </w:tc>
        <w:tc>
          <w:tcPr>
            <w:tcW w:w="2372" w:type="dxa"/>
            <w:hideMark/>
          </w:tcPr>
          <w:p w14:paraId="4B371397" w14:textId="77777777" w:rsidR="00597875" w:rsidRPr="00F612B5" w:rsidRDefault="00597875" w:rsidP="00597875">
            <w:r w:rsidRPr="00F612B5">
              <w:t>9%</w:t>
            </w:r>
          </w:p>
        </w:tc>
        <w:tc>
          <w:tcPr>
            <w:tcW w:w="2022" w:type="dxa"/>
            <w:hideMark/>
          </w:tcPr>
          <w:p w14:paraId="1AF77793" w14:textId="77777777" w:rsidR="00597875" w:rsidRPr="00F612B5" w:rsidRDefault="00597875" w:rsidP="00597875">
            <w:r w:rsidRPr="00F612B5">
              <w:t>0%</w:t>
            </w:r>
          </w:p>
        </w:tc>
      </w:tr>
      <w:tr w:rsidR="00597875" w:rsidRPr="00F612B5" w14:paraId="4A815FE1" w14:textId="77777777" w:rsidTr="0033678A">
        <w:trPr>
          <w:trHeight w:val="300"/>
        </w:trPr>
        <w:tc>
          <w:tcPr>
            <w:tcW w:w="1696" w:type="dxa"/>
            <w:vMerge/>
            <w:hideMark/>
          </w:tcPr>
          <w:p w14:paraId="4B4F73B4" w14:textId="77777777" w:rsidR="00597875" w:rsidRPr="00F612B5" w:rsidRDefault="00597875" w:rsidP="0059787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4216AF49" w14:textId="50CC3BA7" w:rsidR="00597875" w:rsidRPr="00F612B5" w:rsidRDefault="00597875" w:rsidP="00597875">
            <w:r>
              <w:t xml:space="preserve">c) </w:t>
            </w:r>
            <w:r w:rsidRPr="00F612B5">
              <w:t>Executing</w:t>
            </w:r>
          </w:p>
        </w:tc>
        <w:tc>
          <w:tcPr>
            <w:tcW w:w="2372" w:type="dxa"/>
            <w:hideMark/>
          </w:tcPr>
          <w:p w14:paraId="7B4F56C3" w14:textId="77777777" w:rsidR="00597875" w:rsidRPr="00F612B5" w:rsidRDefault="00597875" w:rsidP="00597875">
            <w:r w:rsidRPr="00F612B5">
              <w:t>18%</w:t>
            </w:r>
          </w:p>
        </w:tc>
        <w:tc>
          <w:tcPr>
            <w:tcW w:w="2022" w:type="dxa"/>
            <w:hideMark/>
          </w:tcPr>
          <w:p w14:paraId="2DC06F7A" w14:textId="77777777" w:rsidR="00597875" w:rsidRPr="00F612B5" w:rsidRDefault="00597875" w:rsidP="00597875">
            <w:r w:rsidRPr="00F612B5">
              <w:t>17%</w:t>
            </w:r>
          </w:p>
        </w:tc>
      </w:tr>
      <w:tr w:rsidR="00597875" w:rsidRPr="00F612B5" w14:paraId="22AB4E89" w14:textId="77777777" w:rsidTr="0033678A">
        <w:trPr>
          <w:trHeight w:val="315"/>
        </w:trPr>
        <w:tc>
          <w:tcPr>
            <w:tcW w:w="1696" w:type="dxa"/>
            <w:vMerge/>
            <w:hideMark/>
          </w:tcPr>
          <w:p w14:paraId="60481C4B" w14:textId="77777777" w:rsidR="00597875" w:rsidRPr="00F612B5" w:rsidRDefault="00597875" w:rsidP="00597875">
            <w:pPr>
              <w:rPr>
                <w:b/>
                <w:bCs/>
              </w:rPr>
            </w:pPr>
          </w:p>
        </w:tc>
        <w:tc>
          <w:tcPr>
            <w:tcW w:w="3119" w:type="dxa"/>
            <w:hideMark/>
          </w:tcPr>
          <w:p w14:paraId="4972561E" w14:textId="320D122B" w:rsidR="00597875" w:rsidRPr="00F612B5" w:rsidRDefault="00597875" w:rsidP="00597875">
            <w:r>
              <w:t xml:space="preserve">d) </w:t>
            </w:r>
            <w:r w:rsidRPr="00F612B5">
              <w:t xml:space="preserve">Reflecting &amp; </w:t>
            </w:r>
            <w:proofErr w:type="gramStart"/>
            <w:r w:rsidRPr="00F612B5">
              <w:t>Evaluating</w:t>
            </w:r>
            <w:proofErr w:type="gramEnd"/>
          </w:p>
        </w:tc>
        <w:tc>
          <w:tcPr>
            <w:tcW w:w="2372" w:type="dxa"/>
            <w:hideMark/>
          </w:tcPr>
          <w:p w14:paraId="425E93D1" w14:textId="77777777" w:rsidR="00597875" w:rsidRPr="00F612B5" w:rsidRDefault="00597875" w:rsidP="00597875">
            <w:r w:rsidRPr="00F612B5">
              <w:t>9%</w:t>
            </w:r>
          </w:p>
        </w:tc>
        <w:tc>
          <w:tcPr>
            <w:tcW w:w="2022" w:type="dxa"/>
            <w:hideMark/>
          </w:tcPr>
          <w:p w14:paraId="41598760" w14:textId="77777777" w:rsidR="00597875" w:rsidRPr="00F612B5" w:rsidRDefault="00597875" w:rsidP="00597875">
            <w:r w:rsidRPr="00F612B5">
              <w:t>33%</w:t>
            </w:r>
          </w:p>
        </w:tc>
      </w:tr>
    </w:tbl>
    <w:p w14:paraId="2DF3D0B3" w14:textId="0F8464BF" w:rsidR="00953BEF" w:rsidRDefault="002D4B40">
      <w:r>
        <w:t>*</w:t>
      </w:r>
      <w:proofErr w:type="gramStart"/>
      <w:r>
        <w:t>novel</w:t>
      </w:r>
      <w:proofErr w:type="gramEnd"/>
      <w:r>
        <w:t xml:space="preserve"> subconstructs identified </w:t>
      </w:r>
      <w:r w:rsidR="00A12C7A">
        <w:t xml:space="preserve">in this review </w:t>
      </w:r>
    </w:p>
    <w:sectPr w:rsidR="00953BEF" w:rsidSect="00A12C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WordHash hashCode="Ef53+qmgAlV5pi" id="JIuVXyvl"/>
  </int:Manifest>
  <int:Observations>
    <int:Content id="JIuVXyvl">
      <int:Rejection type="LegacyProofing"/>
    </int:Content>
  </int:Observations>
</int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2B5"/>
    <w:rsid w:val="00013CFA"/>
    <w:rsid w:val="000227EB"/>
    <w:rsid w:val="00055D8B"/>
    <w:rsid w:val="00063ECD"/>
    <w:rsid w:val="000A4117"/>
    <w:rsid w:val="000A4D63"/>
    <w:rsid w:val="000A7F99"/>
    <w:rsid w:val="000F61E8"/>
    <w:rsid w:val="0010142F"/>
    <w:rsid w:val="00144925"/>
    <w:rsid w:val="0028551E"/>
    <w:rsid w:val="00295249"/>
    <w:rsid w:val="002C57F8"/>
    <w:rsid w:val="002D27B3"/>
    <w:rsid w:val="002D4B40"/>
    <w:rsid w:val="0033678A"/>
    <w:rsid w:val="00337E84"/>
    <w:rsid w:val="003456AA"/>
    <w:rsid w:val="0039441B"/>
    <w:rsid w:val="004576CB"/>
    <w:rsid w:val="004729C2"/>
    <w:rsid w:val="004F5587"/>
    <w:rsid w:val="0055335C"/>
    <w:rsid w:val="0057022D"/>
    <w:rsid w:val="00597875"/>
    <w:rsid w:val="005A098E"/>
    <w:rsid w:val="005D63CC"/>
    <w:rsid w:val="00666473"/>
    <w:rsid w:val="006771AA"/>
    <w:rsid w:val="006F3518"/>
    <w:rsid w:val="007020D2"/>
    <w:rsid w:val="00717685"/>
    <w:rsid w:val="007F21E4"/>
    <w:rsid w:val="0083320F"/>
    <w:rsid w:val="00864AA2"/>
    <w:rsid w:val="008E3EBE"/>
    <w:rsid w:val="00921C32"/>
    <w:rsid w:val="009460C6"/>
    <w:rsid w:val="00953BEF"/>
    <w:rsid w:val="009843D4"/>
    <w:rsid w:val="009C7977"/>
    <w:rsid w:val="00A052E5"/>
    <w:rsid w:val="00A12C7A"/>
    <w:rsid w:val="00B03724"/>
    <w:rsid w:val="00B245BE"/>
    <w:rsid w:val="00C12031"/>
    <w:rsid w:val="00CA150F"/>
    <w:rsid w:val="00CB3196"/>
    <w:rsid w:val="00CE549E"/>
    <w:rsid w:val="00CE7C9F"/>
    <w:rsid w:val="00D63354"/>
    <w:rsid w:val="00D76C38"/>
    <w:rsid w:val="00DE0FA5"/>
    <w:rsid w:val="00E204C0"/>
    <w:rsid w:val="00E72905"/>
    <w:rsid w:val="00ED1B8F"/>
    <w:rsid w:val="00F612B5"/>
    <w:rsid w:val="188239BC"/>
    <w:rsid w:val="369C6EC7"/>
    <w:rsid w:val="3FD7EE50"/>
    <w:rsid w:val="5BE98C47"/>
    <w:rsid w:val="5EE70D5F"/>
    <w:rsid w:val="66D4C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154D2"/>
  <w15:chartTrackingRefBased/>
  <w15:docId w15:val="{6632CC18-1141-40BC-AB21-560F23993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12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2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9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ef2c7a62490a445b" Type="http://schemas.microsoft.com/office/2019/09/relationships/intelligence" Target="intelligenc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am, Juliet</dc:creator>
  <cp:keywords/>
  <dc:description/>
  <cp:lastModifiedBy>Gillam, Juliet</cp:lastModifiedBy>
  <cp:revision>58</cp:revision>
  <dcterms:created xsi:type="dcterms:W3CDTF">2021-02-17T18:30:00Z</dcterms:created>
  <dcterms:modified xsi:type="dcterms:W3CDTF">2021-08-16T15:03:00Z</dcterms:modified>
</cp:coreProperties>
</file>